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B409" w14:textId="17536351" w:rsidR="005709B0" w:rsidRDefault="005709B0" w:rsidP="005709B0">
      <w:pPr>
        <w:rPr>
          <w:rStyle w:val="Strong"/>
          <w:rFonts w:eastAsiaTheme="majorEastAsia" w:cstheme="minorHAnsi"/>
          <w:szCs w:val="22"/>
        </w:rPr>
      </w:pPr>
      <w:r w:rsidRPr="00FD185A">
        <w:rPr>
          <w:rStyle w:val="Strong"/>
          <w:rFonts w:eastAsiaTheme="majorEastAsia" w:cstheme="minorHAnsi"/>
          <w:szCs w:val="22"/>
        </w:rPr>
        <w:t>Supplementary Material</w:t>
      </w:r>
      <w:r w:rsidR="007265DF">
        <w:rPr>
          <w:rStyle w:val="Strong"/>
          <w:rFonts w:eastAsiaTheme="majorEastAsia" w:cstheme="minorHAnsi"/>
          <w:szCs w:val="22"/>
        </w:rPr>
        <w:t>s</w:t>
      </w:r>
    </w:p>
    <w:p w14:paraId="641AB202" w14:textId="77777777" w:rsidR="005709B0" w:rsidRDefault="005709B0" w:rsidP="005709B0">
      <w:pPr>
        <w:pStyle w:val="ListParagraph"/>
        <w:numPr>
          <w:ilvl w:val="0"/>
          <w:numId w:val="1"/>
        </w:numPr>
        <w:rPr>
          <w:rStyle w:val="Strong"/>
          <w:rFonts w:eastAsiaTheme="majorEastAsia" w:cstheme="minorHAnsi"/>
          <w:szCs w:val="22"/>
        </w:rPr>
      </w:pPr>
      <w:r>
        <w:rPr>
          <w:rStyle w:val="Strong"/>
          <w:rFonts w:eastAsiaTheme="majorEastAsia" w:cstheme="minorHAnsi"/>
          <w:szCs w:val="22"/>
        </w:rPr>
        <w:t>Transmission dynamic model</w:t>
      </w:r>
    </w:p>
    <w:p w14:paraId="6F2BD090" w14:textId="77777777" w:rsidR="005709B0" w:rsidRDefault="005709B0" w:rsidP="005709B0">
      <w:pPr>
        <w:pStyle w:val="ListParagraph"/>
        <w:numPr>
          <w:ilvl w:val="0"/>
          <w:numId w:val="1"/>
        </w:numPr>
        <w:rPr>
          <w:rStyle w:val="Strong"/>
          <w:rFonts w:eastAsiaTheme="majorEastAsia" w:cstheme="minorHAnsi"/>
          <w:szCs w:val="22"/>
        </w:rPr>
      </w:pPr>
      <w:r>
        <w:rPr>
          <w:rStyle w:val="Strong"/>
          <w:rFonts w:eastAsiaTheme="majorEastAsia" w:cstheme="minorHAnsi"/>
          <w:szCs w:val="22"/>
        </w:rPr>
        <w:t>Model fitting and parameter estimation</w:t>
      </w:r>
    </w:p>
    <w:p w14:paraId="7082563F" w14:textId="77777777" w:rsidR="005709B0" w:rsidRDefault="005709B0" w:rsidP="005709B0">
      <w:pPr>
        <w:pStyle w:val="ListParagraph"/>
        <w:rPr>
          <w:b/>
          <w:bCs/>
          <w:highlight w:val="yellow"/>
        </w:rPr>
      </w:pPr>
    </w:p>
    <w:p w14:paraId="53339FBA" w14:textId="77777777" w:rsidR="005709B0" w:rsidRDefault="005709B0" w:rsidP="005709B0">
      <w:pPr>
        <w:pStyle w:val="ListParagraph"/>
        <w:rPr>
          <w:b/>
          <w:bCs/>
          <w:highlight w:val="yellow"/>
        </w:rPr>
      </w:pPr>
    </w:p>
    <w:p w14:paraId="7E8391AF" w14:textId="285AC46B" w:rsidR="005709B0" w:rsidRPr="007265DF" w:rsidRDefault="00690843" w:rsidP="00CA6CDB">
      <w:pPr>
        <w:pStyle w:val="Heading1"/>
        <w:rPr>
          <w:rStyle w:val="Strong"/>
          <w:rFonts w:cstheme="minorHAnsi"/>
          <w:szCs w:val="22"/>
        </w:rPr>
      </w:pPr>
      <w:r w:rsidRPr="007265DF">
        <w:rPr>
          <w:rStyle w:val="Strong"/>
          <w:rFonts w:cstheme="minorHAnsi"/>
          <w:szCs w:val="22"/>
        </w:rPr>
        <w:t>Supplementary</w:t>
      </w:r>
      <w:r w:rsidR="005709B0" w:rsidRPr="007265DF">
        <w:rPr>
          <w:rStyle w:val="Strong"/>
          <w:rFonts w:cstheme="minorHAnsi"/>
          <w:szCs w:val="22"/>
        </w:rPr>
        <w:t xml:space="preserve"> A– Transmission dynamic model</w:t>
      </w:r>
    </w:p>
    <w:p w14:paraId="1878F517" w14:textId="77777777" w:rsidR="005709B0" w:rsidRPr="00CA6CDB" w:rsidRDefault="005709B0" w:rsidP="00CA6CDB">
      <w:pPr>
        <w:rPr>
          <w:b/>
          <w:bCs/>
        </w:rPr>
      </w:pPr>
    </w:p>
    <w:p w14:paraId="735F3969" w14:textId="5042F73E" w:rsidR="005709B0" w:rsidRPr="007265DF" w:rsidRDefault="005709B0" w:rsidP="005709B0">
      <w:pPr>
        <w:rPr>
          <w:b/>
          <w:bCs/>
        </w:rPr>
      </w:pPr>
      <w:r w:rsidRPr="007265DF">
        <w:rPr>
          <w:b/>
          <w:bCs/>
        </w:rPr>
        <w:t>Figure A1: Model structure</w:t>
      </w:r>
    </w:p>
    <w:p w14:paraId="272A6AFB" w14:textId="77777777" w:rsidR="005709B0" w:rsidRPr="007265DF" w:rsidRDefault="005709B0" w:rsidP="005709B0">
      <w:pPr>
        <w:ind w:left="360"/>
        <w:rPr>
          <w:b/>
          <w:bCs/>
        </w:rPr>
      </w:pPr>
      <w:r w:rsidRPr="007265DF">
        <w:rPr>
          <w:noProof/>
        </w:rPr>
        <w:drawing>
          <wp:inline distT="0" distB="0" distL="0" distR="0" wp14:anchorId="4D36C6CF" wp14:editId="4975C146">
            <wp:extent cx="5412509" cy="4886293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8735" cy="4891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6E026" w14:textId="77777777" w:rsidR="005709B0" w:rsidRPr="007265DF" w:rsidRDefault="005709B0" w:rsidP="005709B0">
      <w:pPr>
        <w:pStyle w:val="ListParagraph"/>
        <w:numPr>
          <w:ilvl w:val="0"/>
          <w:numId w:val="1"/>
        </w:numPr>
        <w:rPr>
          <w:b/>
          <w:bCs/>
        </w:rPr>
      </w:pPr>
      <w:r w:rsidRPr="007265DF">
        <w:rPr>
          <w:b/>
          <w:bCs/>
        </w:rPr>
        <w:br w:type="page"/>
      </w:r>
    </w:p>
    <w:p w14:paraId="1CE1D7CA" w14:textId="77A0D925" w:rsidR="005709B0" w:rsidRPr="007265DF" w:rsidRDefault="005709B0" w:rsidP="005709B0">
      <w:pPr>
        <w:ind w:left="360"/>
      </w:pPr>
      <w:r w:rsidRPr="007265DF">
        <w:rPr>
          <w:b/>
          <w:bCs/>
          <w:szCs w:val="32"/>
        </w:rPr>
        <w:lastRenderedPageBreak/>
        <w:t>Figure A2: Observed reported cases with the tracked timeline of non-pharmaceutical interventions implemented during the first outbreak in Thailand</w:t>
      </w:r>
    </w:p>
    <w:p w14:paraId="1F202CE3" w14:textId="77777777" w:rsidR="005709B0" w:rsidRPr="007265DF" w:rsidRDefault="005709B0" w:rsidP="005709B0">
      <w:pPr>
        <w:pStyle w:val="ListParagraph"/>
        <w:numPr>
          <w:ilvl w:val="0"/>
          <w:numId w:val="1"/>
        </w:numPr>
        <w:spacing w:line="360" w:lineRule="auto"/>
      </w:pPr>
      <w:r w:rsidRPr="007265DF">
        <w:rPr>
          <w:noProof/>
        </w:rPr>
        <w:drawing>
          <wp:inline distT="0" distB="0" distL="0" distR="0" wp14:anchorId="45847E9C" wp14:editId="06F9FAE5">
            <wp:extent cx="5776546" cy="3873865"/>
            <wp:effectExtent l="0" t="0" r="2540" b="0"/>
            <wp:docPr id="2" name="Graphic 3">
              <a:extLst xmlns:a="http://schemas.openxmlformats.org/drawingml/2006/main">
                <a:ext uri="{FF2B5EF4-FFF2-40B4-BE49-F238E27FC236}">
                  <a16:creationId xmlns:a16="http://schemas.microsoft.com/office/drawing/2014/main" id="{95D9A88D-DE73-C045-A42A-454774E6FC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3">
                      <a:extLst>
                        <a:ext uri="{FF2B5EF4-FFF2-40B4-BE49-F238E27FC236}">
                          <a16:creationId xmlns:a16="http://schemas.microsoft.com/office/drawing/2014/main" id="{95D9A88D-DE73-C045-A42A-454774E6FC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483" cy="387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6C566" w14:textId="77777777" w:rsidR="005709B0" w:rsidRPr="007265DF" w:rsidRDefault="005709B0" w:rsidP="005709B0">
      <w:pPr>
        <w:rPr>
          <w:rStyle w:val="Strong"/>
          <w:rFonts w:eastAsiaTheme="majorEastAsia" w:cstheme="minorHAnsi"/>
          <w:szCs w:val="22"/>
        </w:rPr>
      </w:pPr>
    </w:p>
    <w:p w14:paraId="0324D554" w14:textId="77777777" w:rsidR="007265DF" w:rsidRDefault="007265DF">
      <w:pPr>
        <w:rPr>
          <w:rStyle w:val="Strong"/>
          <w:rFonts w:eastAsiaTheme="majorEastAsia" w:cstheme="minorHAnsi"/>
          <w:szCs w:val="22"/>
        </w:rPr>
      </w:pPr>
      <w:r>
        <w:rPr>
          <w:rStyle w:val="Strong"/>
          <w:rFonts w:eastAsiaTheme="majorEastAsia" w:cstheme="minorHAnsi"/>
          <w:szCs w:val="22"/>
        </w:rPr>
        <w:br w:type="page"/>
      </w:r>
    </w:p>
    <w:p w14:paraId="71AFB816" w14:textId="368ABA96" w:rsidR="005709B0" w:rsidRPr="007265DF" w:rsidRDefault="00690843" w:rsidP="00CA6CDB">
      <w:pPr>
        <w:pStyle w:val="Heading1"/>
        <w:rPr>
          <w:rStyle w:val="Strong"/>
          <w:rFonts w:cstheme="minorHAnsi"/>
          <w:szCs w:val="22"/>
        </w:rPr>
      </w:pPr>
      <w:r w:rsidRPr="007265DF">
        <w:rPr>
          <w:rStyle w:val="Strong"/>
          <w:rFonts w:cstheme="minorHAnsi"/>
          <w:szCs w:val="22"/>
        </w:rPr>
        <w:lastRenderedPageBreak/>
        <w:t>Supplementary</w:t>
      </w:r>
      <w:r w:rsidR="005709B0" w:rsidRPr="007265DF">
        <w:rPr>
          <w:rStyle w:val="Strong"/>
          <w:rFonts w:cstheme="minorHAnsi"/>
          <w:szCs w:val="22"/>
        </w:rPr>
        <w:t xml:space="preserve"> B – Model fitting and parameter estimations</w:t>
      </w:r>
    </w:p>
    <w:p w14:paraId="7D36229E" w14:textId="77777777" w:rsidR="005709B0" w:rsidRPr="007265DF" w:rsidRDefault="005709B0" w:rsidP="005709B0">
      <w:pPr>
        <w:rPr>
          <w:rStyle w:val="Strong"/>
          <w:rFonts w:eastAsiaTheme="majorEastAsia" w:cstheme="minorHAnsi"/>
          <w:szCs w:val="22"/>
        </w:rPr>
      </w:pPr>
    </w:p>
    <w:p w14:paraId="0D9CF23F" w14:textId="61B9173A" w:rsidR="005709B0" w:rsidRPr="00160003" w:rsidRDefault="005709B0" w:rsidP="005709B0">
      <w:pPr>
        <w:spacing w:line="360" w:lineRule="auto"/>
        <w:rPr>
          <w:b/>
          <w:bCs/>
          <w:color w:val="000000" w:themeColor="text1"/>
        </w:rPr>
      </w:pPr>
      <w:r w:rsidRPr="007265DF">
        <w:rPr>
          <w:b/>
          <w:bCs/>
          <w:color w:val="000000" w:themeColor="text1"/>
        </w:rPr>
        <w:t>Table B1: List of the parameters with values and references</w:t>
      </w:r>
      <w:r w:rsidRPr="004F1C44">
        <w:rPr>
          <w:b/>
          <w:bCs/>
          <w:color w:val="000000" w:themeColor="text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9"/>
        <w:gridCol w:w="1173"/>
        <w:gridCol w:w="605"/>
        <w:gridCol w:w="1963"/>
      </w:tblGrid>
      <w:tr w:rsidR="00CA6CDB" w:rsidRPr="00FC6260" w14:paraId="109BD7FD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59061FF8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 xml:space="preserve">Population </w:t>
            </w: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055910" w14:textId="77777777" w:rsidR="00CA6CDB" w:rsidRPr="00357B5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6B132" w14:textId="77777777" w:rsidR="00CA6CDB" w:rsidRPr="00357B5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Unit</w:t>
            </w:r>
          </w:p>
        </w:tc>
        <w:tc>
          <w:tcPr>
            <w:tcW w:w="0" w:type="auto"/>
            <w:shd w:val="clear" w:color="auto" w:fill="auto"/>
          </w:tcPr>
          <w:p w14:paraId="0838CB12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References</w:t>
            </w:r>
          </w:p>
        </w:tc>
      </w:tr>
      <w:tr w:rsidR="00CA6CDB" w:rsidRPr="00D56115" w14:paraId="04A41047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45B9CD84" w14:textId="77777777" w:rsidR="00CA6CDB" w:rsidRPr="00D56115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D56115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Initial population</w:t>
            </w:r>
          </w:p>
        </w:tc>
        <w:tc>
          <w:tcPr>
            <w:tcW w:w="0" w:type="auto"/>
            <w:shd w:val="clear" w:color="auto" w:fill="auto"/>
            <w:noWrap/>
          </w:tcPr>
          <w:p w14:paraId="040E1B2C" w14:textId="77777777" w:rsidR="00CA6CDB" w:rsidRPr="00D56115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69,799,978</w:t>
            </w:r>
          </w:p>
        </w:tc>
        <w:tc>
          <w:tcPr>
            <w:tcW w:w="0" w:type="auto"/>
            <w:shd w:val="clear" w:color="auto" w:fill="auto"/>
            <w:noWrap/>
          </w:tcPr>
          <w:p w14:paraId="2C350EC6" w14:textId="77777777" w:rsidR="00CA6CDB" w:rsidRPr="00D56115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A8486B8" w14:textId="77777777" w:rsidR="00CA6CDB" w:rsidRPr="00D56115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CA6CDB" w:rsidRPr="00FC6260" w14:paraId="3363B621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25112579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Virus Paramet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756D8" w14:textId="77777777" w:rsidR="00CA6CDB" w:rsidRPr="00357B5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B65AC" w14:textId="77777777" w:rsidR="00CA6CDB" w:rsidRPr="00357B5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Unit</w:t>
            </w:r>
          </w:p>
        </w:tc>
        <w:tc>
          <w:tcPr>
            <w:tcW w:w="0" w:type="auto"/>
            <w:shd w:val="clear" w:color="auto" w:fill="auto"/>
          </w:tcPr>
          <w:p w14:paraId="40E86315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References</w:t>
            </w:r>
          </w:p>
        </w:tc>
      </w:tr>
      <w:tr w:rsidR="00CA6CDB" w:rsidRPr="00FC6260" w14:paraId="25A56F74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134EEA48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Probability of infection given a contact</w:t>
            </w:r>
          </w:p>
        </w:tc>
        <w:tc>
          <w:tcPr>
            <w:tcW w:w="0" w:type="auto"/>
            <w:shd w:val="clear" w:color="auto" w:fill="auto"/>
            <w:noWrap/>
          </w:tcPr>
          <w:p w14:paraId="557E7AE9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0.02</w:t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703E23AB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AEB4DF6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from fitting the model to the 1</w:t>
            </w:r>
            <w:r w:rsidRPr="00560401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incidence data</w:t>
            </w:r>
          </w:p>
        </w:tc>
      </w:tr>
      <w:tr w:rsidR="00CA6CDB" w:rsidRPr="00FC6260" w14:paraId="759F46C7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56B172A8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Relative infectiousness of incubation phase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875BD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9C447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  <w:r w:rsidRPr="00631424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D8BB1EE" w14:textId="5836922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Jing&lt;/Author&gt;&lt;Year&gt;2020&lt;/Year&gt;&lt;RecNum&gt;9&lt;/RecNum&gt;&lt;DisplayText&gt;(Jing, Liu et al. 2020)&lt;/DisplayText&gt;&lt;record&gt;&lt;rec-number&gt;9&lt;/rec-number&gt;&lt;foreign-keys&gt;&lt;key app="EN" db-id="vzzsxdawa9z0d5e2pf9v2w0405ttdwta0exw" timestamp="1627378705"&gt;9&lt;/key&gt;&lt;/foreign-keys&gt;&lt;ref-type name="Journal Article"&gt;17&lt;/ref-type&gt;&lt;contributors&gt;&lt;authors&gt;&lt;author&gt;Jing, Qin-Long&lt;/author&gt;&lt;author&gt;Liu, Ming-Jin&lt;/author&gt;&lt;author&gt;Zhang, Zhou-Bin&lt;/author&gt;&lt;author&gt;Fang, Li-Qun&lt;/author&gt;&lt;author&gt;Yuan, Jun&lt;/author&gt;&lt;author&gt;Zhang, An-Ran&lt;/author&gt;&lt;author&gt;Dean, Natalie E&lt;/author&gt;&lt;author&gt;Luo, Lei&lt;/author&gt;&lt;author&gt;Ma, Meng-Meng&lt;/author&gt;&lt;author&gt;Longini, Ira %J The Lancet Infectious Diseases&lt;/author&gt;&lt;/authors&gt;&lt;/contributors&gt;&lt;titles&gt;&lt;title&gt;Household secondary attack rate of COVID-19 and associated determinants in Guangzhou, China: a retrospective cohort study&lt;/title&gt;&lt;/titles&gt;&lt;pages&gt;1141-1150&lt;/pages&gt;&lt;volume&gt;20&lt;/volume&gt;&lt;number&gt;10&lt;/number&gt;&lt;dates&gt;&lt;year&gt;2020&lt;/year&gt;&lt;/dates&gt;&lt;isbn&gt;1473-309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Jing, Liu et al.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4C309474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7A6B4463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Average incubation perio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B932A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955DA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3B1F4A63" w14:textId="3A3618BF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50b248L0F1dGhvcj48WWVhcj4yMDIwPC9ZZWFyPjxS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W50b248L0F1dGhvcj48WWVhcj4yMDIwPC9ZZWFyPjxS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Bi, Wu et al. 2020, European centre for disease prevention and control 2020, Khalili, Karamouzian et al. 2020, Linton, Kobayashi et al.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5F759E53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7EBC11F5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Average duration of symptomatic infection perio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9F2D2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51DDB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074743E9" w14:textId="08777178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instrText xml:space="preserve"> ADDIN EN.CITE &lt;EndNote&gt;&lt;Cite&gt;&lt;Author&gt;Linton&lt;/Author&gt;&lt;Year&gt;2020&lt;/Year&gt;&lt;RecNum&gt;44&lt;/RecNum&gt;&lt;DisplayText&gt;(Linton, Kobayashi et al. 2020)&lt;/DisplayText&gt;&lt;record&gt;&lt;rec-number&gt;44&lt;/rec-number&gt;&lt;foreign-keys&gt;&lt;key app="EN" db-id="e00f0dfa8rw5vae0v03xeexkvxfpdrsfs0dr" timestamp="1648639426"&gt;44&lt;/key&gt;&lt;/foreign-keys&gt;&lt;ref-type name="Journal Article"&gt;17&lt;/ref-type&gt;&lt;contributors&gt;&lt;authors&gt;&lt;author&gt;Linton, Natalie M&lt;/author&gt;&lt;author&gt;Kobayashi, Tetsuro&lt;/author&gt;&lt;author&gt;Yang, Yichi&lt;/author&gt;&lt;author&gt;Hayashi, Katsuma&lt;/author&gt;&lt;author&gt;Akhmetzhanov, Andrei R&lt;/author&gt;&lt;author&gt;Jung, Sung-mok&lt;/author&gt;&lt;author&gt;Yuan, Baoyin&lt;/author&gt;&lt;author&gt;Kinoshita, Ryo&lt;/author&gt;&lt;author&gt;Nishiura, Hiroshi %J Journal of clinical medicine&lt;/author&gt;&lt;/authors&gt;&lt;/contributors&gt;&lt;titles&gt;&lt;title&gt;Incubation period and other epidemiological characteristics of 2019 novel coronavirus infections with right truncation: a statistical analysis of publicly available case data&lt;/title&gt;&lt;secondary-title&gt;J Clin Med&lt;/secondary-title&gt;&lt;/titles&gt;&lt;periodical&gt;&lt;full-title&gt;J Clin Med&lt;/full-title&gt;&lt;/periodical&gt;&lt;pages&gt;538&lt;/pages&gt;&lt;volume&gt;9&lt;/volume&gt;&lt;number&gt;2&lt;/number&gt;&lt;dates&gt;&lt;year&gt;2020&lt;/year&gt;&lt;/dates&gt;&lt;urls&gt;&lt;/urls&gt;&lt;/record&gt;&lt;/Cite&gt;&lt;/EndNote&gt;</w:instrTex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1"/>
                <w:szCs w:val="21"/>
              </w:rPr>
              <w:t>(Linton, Kobayashi et al. 2020)</w: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end"/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t xml:space="preserve"> </w:t>
            </w:r>
          </w:p>
        </w:tc>
      </w:tr>
      <w:tr w:rsidR="00CA6CDB" w:rsidRPr="00FC6260" w14:paraId="5A9C98B9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3E47CB91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Average duration of immunity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9455A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67911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14:paraId="431F662E" w14:textId="77777777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  <w:tr w:rsidR="00CA6CDB" w:rsidRPr="00FC6260" w14:paraId="680421D0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449BD0E4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Probability upon infection of developing clinical symptoms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992F2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718C5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FFE02A6" w14:textId="6E2C18B2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D56115">
              <w:rPr>
                <w:rFonts w:eastAsia="Times New Roman"/>
              </w:rPr>
              <w:t xml:space="preserve">% </w:t>
            </w:r>
            <w:r w:rsidRPr="00D56115">
              <w:rPr>
                <w:rFonts w:eastAsia="Times New Roman"/>
              </w:rPr>
              <w:fldChar w:fldCharType="begin">
                <w:fldData xml:space="preserve">PEVuZE5vdGU+PENpdGU+PEF1dGhvcj5BbGVuZTwvQXV0aG9yPjxZZWFyPjIwMjE8L1llYXI+PFJl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BbGVuZTwvQXV0aG9yPjxZZWFyPjIwMjE8L1llYXI+PFJl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D56115">
              <w:rPr>
                <w:rFonts w:eastAsia="Times New Roman"/>
              </w:rPr>
            </w:r>
            <w:r w:rsidRPr="00D56115"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Yanes-Lane, Winters et al. 2020, Alene, Yismaw et al. 2021, Oran and Topol 2021)</w:t>
            </w:r>
            <w:r w:rsidRPr="00D56115">
              <w:rPr>
                <w:rFonts w:eastAsia="Times New Roman"/>
              </w:rPr>
              <w:fldChar w:fldCharType="end"/>
            </w:r>
          </w:p>
        </w:tc>
      </w:tr>
      <w:tr w:rsidR="00CA6CDB" w:rsidRPr="00FC6260" w14:paraId="6752BFF9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01922878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Probability upon hospitalisation of requiring ICU admiss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73964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D19B33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A3BF215" w14:textId="50755FC3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instrText xml:space="preserve"> ADDIN EN.CITE &lt;EndNote&gt;&lt;Cite&gt;&lt;Author&gt;Chang&lt;/Author&gt;&lt;Year&gt;2021&lt;/Year&gt;&lt;RecNum&gt;15&lt;/RecNum&gt;&lt;DisplayText&gt;(Chang, Elhusseiny et al. 2021)&lt;/DisplayText&gt;&lt;record&gt;&lt;rec-number&gt;15&lt;/rec-number&gt;&lt;foreign-keys&gt;&lt;key app="EN" db-id="vzzsxdawa9z0d5e2pf9v2w0405ttdwta0exw" timestamp="1627379785"&gt;15&lt;/key&gt;&lt;/foreign-keys&gt;&lt;ref-type name="Journal Article"&gt;17&lt;/ref-type&gt;&lt;contributors&gt;&lt;authors&gt;&lt;author&gt;Chang, Raymond&lt;/author&gt;&lt;author&gt;Elhusseiny, Khaled Mossad&lt;/author&gt;&lt;author&gt;Yeh, Yu-Chang&lt;/author&gt;&lt;author&gt;Sun, Wei-Zen %J PloS one&lt;/author&gt;&lt;/authors&gt;&lt;/contributors&gt;&lt;titles&gt;&lt;title&gt;COVID-19 ICU and mechanical ventilation patient characteristics and outcomes—A systematic review and meta-analysis&lt;/title&gt;&lt;/titles&gt;&lt;pages&gt;e0246318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1"/>
                <w:szCs w:val="21"/>
              </w:rPr>
              <w:t>(Chang, Elhusseiny et al. 2021)</w: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end"/>
            </w:r>
          </w:p>
        </w:tc>
      </w:tr>
      <w:tr w:rsidR="00CA6CDB" w:rsidRPr="00FC6260" w14:paraId="4E1462E1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6C9B9BAE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Probability upon admission to the ICU of requiring a ventilator:</w:t>
            </w:r>
          </w:p>
        </w:tc>
        <w:tc>
          <w:tcPr>
            <w:tcW w:w="0" w:type="auto"/>
            <w:shd w:val="clear" w:color="auto" w:fill="auto"/>
            <w:noWrap/>
          </w:tcPr>
          <w:p w14:paraId="28B05574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</w:tcPr>
          <w:p w14:paraId="0FCB04B5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7A8044C1" w14:textId="0C81F2B3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sz w:val="21"/>
                <w:szCs w:val="21"/>
              </w:rPr>
              <w:instrText xml:space="preserve"> ADDIN EN.CITE &lt;EndNote&gt;&lt;Cite&gt;&lt;Author&gt;Chang&lt;/Author&gt;&lt;Year&gt;2021&lt;/Year&gt;&lt;RecNum&gt;15&lt;/RecNum&gt;&lt;DisplayText&gt;(Chang, Elhusseiny et al. 2021)&lt;/DisplayText&gt;&lt;record&gt;&lt;rec-number&gt;15&lt;/rec-number&gt;&lt;foreign-keys&gt;&lt;key app="EN" db-id="vzzsxdawa9z0d5e2pf9v2w0405ttdwta0exw" timestamp="1627379785"&gt;15&lt;/key&gt;&lt;/foreign-keys&gt;&lt;ref-type name="Journal Article"&gt;17&lt;/ref-type&gt;&lt;contributors&gt;&lt;authors&gt;&lt;author&gt;Chang, Raymond&lt;/author&gt;&lt;author&gt;Elhusseiny, Khaled Mossad&lt;/author&gt;&lt;author&gt;Yeh, Yu-Chang&lt;/author&gt;&lt;author&gt;Sun, Wei-Zen %J PloS one&lt;/author&gt;&lt;/authors&gt;&lt;/contributors&gt;&lt;titles&gt;&lt;title&gt;COVID-19 ICU and mechanical ventilation patient characteristics and outcomes—A systematic review and meta-analysis&lt;/title&gt;&lt;/titles&gt;&lt;pages&gt;e0246318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1"/>
                <w:szCs w:val="21"/>
              </w:rPr>
              <w:t>(Chang, Elhusseiny et al. 2021)</w:t>
            </w:r>
            <w:r w:rsidRPr="00D56115">
              <w:rPr>
                <w:rFonts w:ascii="Calibri" w:eastAsia="Times New Roman" w:hAnsi="Calibri" w:cs="Calibri"/>
                <w:sz w:val="21"/>
                <w:szCs w:val="21"/>
              </w:rPr>
              <w:fldChar w:fldCharType="end"/>
            </w:r>
          </w:p>
        </w:tc>
      </w:tr>
      <w:tr w:rsidR="00CA6CDB" w:rsidRPr="00FC6260" w14:paraId="77BBC98E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7F2240EE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t>Reporting of all aymptomatic infections</w:t>
            </w:r>
          </w:p>
        </w:tc>
        <w:tc>
          <w:tcPr>
            <w:tcW w:w="0" w:type="auto"/>
            <w:shd w:val="clear" w:color="auto" w:fill="auto"/>
            <w:noWrap/>
          </w:tcPr>
          <w:p w14:paraId="6021D994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</w:tcPr>
          <w:p w14:paraId="0DA4EAFF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0AD7DF27" w14:textId="77777777" w:rsidR="00CA6CDB" w:rsidRPr="00D56115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  <w:tr w:rsidR="00CA6CDB" w:rsidRPr="00FC6260" w14:paraId="1B499736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7A304D16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t xml:space="preserve">Reporting of all symptomatic infections </w:t>
            </w:r>
          </w:p>
        </w:tc>
        <w:tc>
          <w:tcPr>
            <w:tcW w:w="0" w:type="auto"/>
            <w:shd w:val="clear" w:color="auto" w:fill="auto"/>
            <w:noWrap/>
          </w:tcPr>
          <w:p w14:paraId="2A0A329D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14:paraId="644480FB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3315161E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CA6CDB" w:rsidRPr="00FC6260" w14:paraId="4D34BF98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</w:tcPr>
          <w:p w14:paraId="713AC2DD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t>Reporting of all infections requiring hospitalisation</w:t>
            </w:r>
          </w:p>
        </w:tc>
        <w:tc>
          <w:tcPr>
            <w:tcW w:w="0" w:type="auto"/>
            <w:shd w:val="clear" w:color="auto" w:fill="auto"/>
            <w:noWrap/>
          </w:tcPr>
          <w:p w14:paraId="765286BA" w14:textId="77777777" w:rsidR="00CA6CDB" w:rsidRPr="00631424" w:rsidRDefault="00CA6CDB" w:rsidP="00FB33F5">
            <w:pPr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14:paraId="570783E2" w14:textId="77777777" w:rsidR="00CA6CDB" w:rsidRPr="00631424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631424">
              <w:rPr>
                <w:rFonts w:ascii="Calibri" w:eastAsia="Times New Roman" w:hAnsi="Calibri" w:cs="Calibri"/>
                <w:sz w:val="21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565B47BF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CA6CDB" w:rsidRPr="00FC6260" w14:paraId="51049B49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792E7F02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lastRenderedPageBreak/>
              <w:t>Hospitalisation parameters</w:t>
            </w:r>
          </w:p>
        </w:tc>
        <w:tc>
          <w:tcPr>
            <w:tcW w:w="0" w:type="auto"/>
            <w:shd w:val="clear" w:color="auto" w:fill="auto"/>
            <w:noWrap/>
          </w:tcPr>
          <w:p w14:paraId="07CB7417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0" w:type="auto"/>
            <w:shd w:val="clear" w:color="auto" w:fill="auto"/>
            <w:noWrap/>
          </w:tcPr>
          <w:p w14:paraId="23315812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Unit</w:t>
            </w:r>
          </w:p>
        </w:tc>
        <w:tc>
          <w:tcPr>
            <w:tcW w:w="0" w:type="auto"/>
            <w:shd w:val="clear" w:color="auto" w:fill="auto"/>
          </w:tcPr>
          <w:p w14:paraId="370C697B" w14:textId="77777777" w:rsidR="00CA6CDB" w:rsidRPr="00FC6260" w:rsidRDefault="00CA6CDB" w:rsidP="00FB33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b/>
                <w:bCs/>
                <w:color w:val="000000" w:themeColor="text1"/>
                <w:sz w:val="21"/>
                <w:szCs w:val="21"/>
              </w:rPr>
              <w:t>References</w:t>
            </w:r>
          </w:p>
        </w:tc>
      </w:tr>
      <w:tr w:rsidR="00CA6CDB" w:rsidRPr="00FC6260" w14:paraId="47DB21D2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38C620DA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Relative percentage of regular daily contacts when hospitalis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7232A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CBF2C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14:paraId="367EEEAD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Assumption</w:t>
            </w:r>
          </w:p>
        </w:tc>
      </w:tr>
      <w:tr w:rsidR="00CA6CDB" w:rsidRPr="00FC6260" w14:paraId="16ED5561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3CAD51AD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hospitalise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33243" w14:textId="77777777" w:rsidR="00CA6CDB" w:rsidRPr="00357B5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C1B11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%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FB73624" w14:textId="3181E5A2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Petrilli&lt;/Author&gt;&lt;Year&gt;2020&lt;/Year&gt;&lt;RecNum&gt;58&lt;/RecNum&gt;&lt;DisplayText&gt;(Petrilli, Jones et al. 2020)&lt;/DisplayText&gt;&lt;record&gt;&lt;rec-number&gt;58&lt;/rec-number&gt;&lt;foreign-keys&gt;&lt;key app="EN" db-id="e00f0dfa8rw5vae0v03xeexkvxfpdrsfs0dr" timestamp="1648639426"&gt;58&lt;/key&gt;&lt;/foreign-keys&gt;&lt;ref-type name="Journal Article"&gt;17&lt;/ref-type&gt;&lt;contributors&gt;&lt;authors&gt;&lt;author&gt;Petrilli, Christopher M&lt;/author&gt;&lt;author&gt;Jones, Simon A&lt;/author&gt;&lt;author&gt;Yang, Jie&lt;/author&gt;&lt;author&gt;Rajagopalan, Harish&lt;/author&gt;&lt;author&gt;O&amp;apos;Donnell, Luke F&lt;/author&gt;&lt;author&gt;Chernyak, Yelena&lt;/author&gt;&lt;author&gt;Tobin, Katie&lt;/author&gt;&lt;author&gt;Cerfolio, Robert J&lt;/author&gt;&lt;author&gt;Francois, Fritz&lt;/author&gt;&lt;author&gt;Horwitz, Leora I&lt;/author&gt;&lt;/authors&gt;&lt;/contributors&gt;&lt;titles&gt;&lt;title&gt;Factors associated with hospitalization and critical illness among 4,103 patients with COVID-19 disease in New York C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Petrilli, Jones et al.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4CD3F2E8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29F117B9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denied hospitalisa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7D180" w14:textId="77777777" w:rsidR="00CA6CDB" w:rsidRPr="00357B5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CE54F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%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115B7F5" w14:textId="740D14D6" w:rsidR="00CA6CDB" w:rsidRPr="00357B50" w:rsidRDefault="00CA6CDB" w:rsidP="00FB33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Petrilli&lt;/Author&gt;&lt;Year&gt;2020&lt;/Year&gt;&lt;RecNum&gt;58&lt;/RecNum&gt;&lt;DisplayText&gt;(Petrilli, Jones et al. 2020)&lt;/DisplayText&gt;&lt;record&gt;&lt;rec-number&gt;58&lt;/rec-number&gt;&lt;foreign-keys&gt;&lt;key app="EN" db-id="e00f0dfa8rw5vae0v03xeexkvxfpdrsfs0dr" timestamp="1648639426"&gt;58&lt;/key&gt;&lt;/foreign-keys&gt;&lt;ref-type name="Journal Article"&gt;17&lt;/ref-type&gt;&lt;contributors&gt;&lt;authors&gt;&lt;author&gt;Petrilli, Christopher M&lt;/author&gt;&lt;author&gt;Jones, Simon A&lt;/author&gt;&lt;author&gt;Yang, Jie&lt;/author&gt;&lt;author&gt;Rajagopalan, Harish&lt;/author&gt;&lt;author&gt;O&amp;apos;Donnell, Luke F&lt;/author&gt;&lt;author&gt;Chernyak, Yelena&lt;/author&gt;&lt;author&gt;Tobin, Katie&lt;/author&gt;&lt;author&gt;Cerfolio, Robert J&lt;/author&gt;&lt;author&gt;Francois, Fritz&lt;/author&gt;&lt;author&gt;Horwitz, Leora I&lt;/author&gt;&lt;/authors&gt;&lt;/contributors&gt;&lt;titles&gt;&lt;title&gt;Factors associated with hospitalization and critical illness among 4,103 patients with COVID-19 disease in New York C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Petrilli, Jones et al.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A6CDB" w:rsidRPr="00FC6260" w14:paraId="70ADDA7E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7A1A92C2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admitted to ICU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D0C91" w14:textId="77777777" w:rsidR="00CA6CDB" w:rsidRPr="00357B5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</w:t>
            </w: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80CB1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%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CEB98FF" w14:textId="3100B3DD" w:rsidR="00CA6CDB" w:rsidRPr="00357B50" w:rsidRDefault="00CA6CDB" w:rsidP="00FB33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QZXRyaWxsaTwvQXV0aG9yPjxZZWFyPjIwMjA8L1llYXI+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QZXRyaWxsaTwvQXV0aG9yPjxZZWFyPjIwMjA8L1llYXI+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Lewnard, Liu et al. 2020, Petrilli, Jones et al.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A6CDB" w:rsidRPr="00FC6260" w14:paraId="72723809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58A3F913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admission to ICU denie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73DEC" w14:textId="77777777" w:rsidR="00CA6CDB" w:rsidRPr="00357B5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5</w:t>
            </w: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F4F6A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%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00676B0" w14:textId="6BE5DA89" w:rsidR="00CA6CDB" w:rsidRPr="00357B50" w:rsidRDefault="00CA6CDB" w:rsidP="00FB33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Petrilli&lt;/Author&gt;&lt;Year&gt;2020&lt;/Year&gt;&lt;RecNum&gt;58&lt;/RecNum&gt;&lt;DisplayText&gt;(Petrilli, Jones et al. 2020)&lt;/DisplayText&gt;&lt;record&gt;&lt;rec-number&gt;58&lt;/rec-number&gt;&lt;foreign-keys&gt;&lt;key app="EN" db-id="e00f0dfa8rw5vae0v03xeexkvxfpdrsfs0dr" timestamp="1648639426"&gt;58&lt;/key&gt;&lt;/foreign-keys&gt;&lt;ref-type name="Journal Article"&gt;17&lt;/ref-type&gt;&lt;contributors&gt;&lt;authors&gt;&lt;author&gt;Petrilli, Christopher M&lt;/author&gt;&lt;author&gt;Jones, Simon A&lt;/author&gt;&lt;author&gt;Yang, Jie&lt;/author&gt;&lt;author&gt;Rajagopalan, Harish&lt;/author&gt;&lt;author&gt;O&amp;apos;Donnell, Luke F&lt;/author&gt;&lt;author&gt;Chernyak, Yelena&lt;/author&gt;&lt;author&gt;Tobin, Katie&lt;/author&gt;&lt;author&gt;Cerfolio, Robert J&lt;/author&gt;&lt;author&gt;Francois, Fritz&lt;/author&gt;&lt;author&gt;Horwitz, Leora I&lt;/author&gt;&lt;/authors&gt;&lt;/contributors&gt;&lt;titles&gt;&lt;title&gt;Factors associated with hospitalization and critical illness among 4,103 patients with COVID-19 disease in New York C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Petrilli, Jones et al.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A6CDB" w:rsidRPr="00FC6260" w14:paraId="0DCC8A53" w14:textId="77777777" w:rsidTr="00CA6CDB">
        <w:trPr>
          <w:trHeight w:val="189"/>
        </w:trPr>
        <w:tc>
          <w:tcPr>
            <w:tcW w:w="0" w:type="auto"/>
            <w:shd w:val="clear" w:color="auto" w:fill="auto"/>
            <w:noWrap/>
            <w:hideMark/>
          </w:tcPr>
          <w:p w14:paraId="22DCA436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ventilate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477AC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7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FC2F9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14:paraId="76A79ADA" w14:textId="29C02043" w:rsidR="00CA6CDB" w:rsidRPr="00357B50" w:rsidRDefault="00CA6CDB" w:rsidP="00FB33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Petrilli&lt;/Author&gt;&lt;Year&gt;2020&lt;/Year&gt;&lt;RecNum&gt;58&lt;/RecNum&gt;&lt;DisplayText&gt;(Petrilli, Jones et al. 2020)&lt;/DisplayText&gt;&lt;record&gt;&lt;rec-number&gt;58&lt;/rec-number&gt;&lt;foreign-keys&gt;&lt;key app="EN" db-id="e00f0dfa8rw5vae0v03xeexkvxfpdrsfs0dr" timestamp="1648639426"&gt;58&lt;/key&gt;&lt;/foreign-keys&gt;&lt;ref-type name="Journal Article"&gt;17&lt;/ref-type&gt;&lt;contributors&gt;&lt;authors&gt;&lt;author&gt;Petrilli, Christopher M&lt;/author&gt;&lt;author&gt;Jones, Simon A&lt;/author&gt;&lt;author&gt;Yang, Jie&lt;/author&gt;&lt;author&gt;Rajagopalan, Harish&lt;/author&gt;&lt;author&gt;O&amp;apos;Donnell, Luke F&lt;/author&gt;&lt;author&gt;Chernyak, Yelena&lt;/author&gt;&lt;author&gt;Tobin, Katie&lt;/author&gt;&lt;author&gt;Cerfolio, Robert J&lt;/author&gt;&lt;author&gt;Francois, Fritz&lt;/author&gt;&lt;author&gt;Horwitz, Leora I&lt;/author&gt;&lt;/authors&gt;&lt;/contributors&gt;&lt;titles&gt;&lt;title&gt;Factors associated with hospitalization and critical illness among 4,103 patients with COVID-19 disease in New York C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Petrilli, Jones et al.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A6CDB" w:rsidRPr="00FC6260" w14:paraId="465ED7CA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7AE35788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Probability of dying when ventilator denied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2043F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7</w:t>
            </w: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9F13B" w14:textId="77777777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14:paraId="4EF82027" w14:textId="05DB5A82" w:rsidR="00CA6CDB" w:rsidRPr="00357B50" w:rsidRDefault="00CA6CDB" w:rsidP="00FB33F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Petrilli&lt;/Author&gt;&lt;Year&gt;2020&lt;/Year&gt;&lt;RecNum&gt;58&lt;/RecNum&gt;&lt;DisplayText&gt;(Petrilli, Jones et al. 2020)&lt;/DisplayText&gt;&lt;record&gt;&lt;rec-number&gt;58&lt;/rec-number&gt;&lt;foreign-keys&gt;&lt;key app="EN" db-id="e00f0dfa8rw5vae0v03xeexkvxfpdrsfs0dr" timestamp="1648639426"&gt;58&lt;/key&gt;&lt;/foreign-keys&gt;&lt;ref-type name="Journal Article"&gt;17&lt;/ref-type&gt;&lt;contributors&gt;&lt;authors&gt;&lt;author&gt;Petrilli, Christopher M&lt;/author&gt;&lt;author&gt;Jones, Simon A&lt;/author&gt;&lt;author&gt;Yang, Jie&lt;/author&gt;&lt;author&gt;Rajagopalan, Harish&lt;/author&gt;&lt;author&gt;O&amp;apos;Donnell, Luke F&lt;/author&gt;&lt;author&gt;Chernyak, Yelena&lt;/author&gt;&lt;author&gt;Tobin, Katie&lt;/author&gt;&lt;author&gt;Cerfolio, Robert J&lt;/author&gt;&lt;author&gt;Francois, Fritz&lt;/author&gt;&lt;author&gt;Horwitz, Leora I&lt;/author&gt;&lt;/authors&gt;&lt;/contributors&gt;&lt;titles&gt;&lt;title&gt;Factors associated with hospitalization and critical illness among 4,103 patients with COVID-19 disease in New York City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Petrilli, Jones et al. 2020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A6CDB" w:rsidRPr="00FC6260" w14:paraId="6B2A23DE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3F893175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hospitalised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B1D83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7F36C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70723EFD" w14:textId="0163512D" w:rsidR="00CA6CDB" w:rsidRPr="00FC626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0DC8AD85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4AAEF57B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denied hospitalisation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C5703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2D413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113EA968" w14:textId="1C648F77" w:rsidR="00CA6CDB" w:rsidRPr="00357B50" w:rsidRDefault="00CA6CDB" w:rsidP="00FB33F5">
            <w:pP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4A2519C6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66B57937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ICU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83222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8258E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13B5A54F" w14:textId="2BEE3586" w:rsidR="00CA6CDB" w:rsidRPr="00357B50" w:rsidRDefault="00CA6CDB" w:rsidP="00FB33F5"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683474C4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0C5A9CB8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denied ICU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B05E1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D43B4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7EFB4EB7" w14:textId="3D42DC19" w:rsidR="00CA6CDB" w:rsidRPr="00357B50" w:rsidRDefault="00CA6CDB" w:rsidP="00FB33F5"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73125D12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3F706D27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ventilated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844DD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6A800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55380069" w14:textId="4BAA4582" w:rsidR="00CA6CDB" w:rsidRPr="00357B50" w:rsidRDefault="00CA6CDB" w:rsidP="00FB33F5"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CA6CDB" w:rsidRPr="00FC6260" w14:paraId="0D8A7228" w14:textId="77777777" w:rsidTr="00CA6CDB">
        <w:trPr>
          <w:trHeight w:val="187"/>
        </w:trPr>
        <w:tc>
          <w:tcPr>
            <w:tcW w:w="0" w:type="auto"/>
            <w:shd w:val="clear" w:color="auto" w:fill="auto"/>
            <w:noWrap/>
            <w:hideMark/>
          </w:tcPr>
          <w:p w14:paraId="22896F88" w14:textId="77777777" w:rsidR="00CA6CDB" w:rsidRPr="00FC6260" w:rsidRDefault="00CA6CDB" w:rsidP="00FB33F5">
            <w:pPr>
              <w:rPr>
                <w:rFonts w:ascii="Calibri" w:eastAsia="Times New Roman" w:hAnsi="Calibri" w:cs="Calibri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sz w:val="21"/>
                <w:szCs w:val="21"/>
              </w:rPr>
              <w:t>Duration of denied ventilation infection: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86EC7" w14:textId="77777777" w:rsidR="00CA6CDB" w:rsidRPr="00FC6260" w:rsidRDefault="00CA6CDB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E8EE0" w14:textId="77777777" w:rsidR="00CA6CDB" w:rsidRPr="00357B50" w:rsidRDefault="00CA6CDB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378C0543" w14:textId="734A3509" w:rsidR="00CA6CDB" w:rsidRPr="00357B50" w:rsidRDefault="00CA6CDB" w:rsidP="00FB33F5"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instrText xml:space="preserve"> ADDIN EN.CITE &lt;EndNote&gt;&lt;Cite&gt;&lt;Author&gt;National Health Security Office&lt;/Author&gt;&lt;Year&gt;2020&lt;/Year&gt;&lt;RecNum&gt;57&lt;/RecNum&gt;&lt;DisplayText&gt;(National Health Security Office 2020)&lt;/DisplayText&gt;&lt;record&gt;&lt;rec-number&gt;57&lt;/rec-number&gt;&lt;foreign-keys&gt;&lt;key app="EN" db-id="e00f0dfa8rw5vae0v03xeexkvxfpdrsfs0dr" timestamp="1648639426"&gt;57&lt;/key&gt;&lt;/foreign-keys&gt;&lt;ref-type name="Journal Article"&gt;17&lt;/ref-type&gt;&lt;contributors&gt;&lt;authors&gt;&lt;author&gt;National Health Security Office,&lt;/author&gt;&lt;/authors&gt;&lt;/contributors&gt;&lt;titles&gt;&lt;title&gt;E-claim database of in-patient department under the Universal Coverage Scheme&lt;/title&gt;&lt;/title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 w:themeColor="text1"/>
                <w:sz w:val="21"/>
                <w:szCs w:val="21"/>
              </w:rPr>
              <w:t>(National Health Security Office 2020)</w:t>
            </w:r>
            <w:r>
              <w:rPr>
                <w:rFonts w:ascii="Calibri" w:eastAsia="Times New Roman" w:hAnsi="Calibri" w:cs="Calibri"/>
                <w:color w:val="000000" w:themeColor="text1"/>
                <w:sz w:val="21"/>
                <w:szCs w:val="21"/>
              </w:rPr>
              <w:fldChar w:fldCharType="end"/>
            </w:r>
          </w:p>
        </w:tc>
      </w:tr>
    </w:tbl>
    <w:tbl>
      <w:tblPr>
        <w:tblpPr w:leftFromText="180" w:rightFromText="180" w:vertAnchor="text" w:horzAnchor="margin" w:tblpY="294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1253"/>
        <w:gridCol w:w="1177"/>
        <w:gridCol w:w="1170"/>
        <w:gridCol w:w="2880"/>
      </w:tblGrid>
      <w:tr w:rsidR="005709B0" w:rsidRPr="00B521A3" w14:paraId="342DB634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hideMark/>
          </w:tcPr>
          <w:p w14:paraId="134A24A0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bookmarkStart w:id="0" w:name="_Hlk78729270"/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NPIs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E6BDB87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Date Start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AD195DF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Date End</w:t>
            </w:r>
          </w:p>
        </w:tc>
        <w:tc>
          <w:tcPr>
            <w:tcW w:w="1170" w:type="dxa"/>
            <w:shd w:val="clear" w:color="auto" w:fill="auto"/>
            <w:hideMark/>
          </w:tcPr>
          <w:p w14:paraId="456F5EF5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Coverage (%)</w:t>
            </w:r>
          </w:p>
        </w:tc>
        <w:tc>
          <w:tcPr>
            <w:tcW w:w="2880" w:type="dxa"/>
            <w:shd w:val="clear" w:color="auto" w:fill="auto"/>
            <w:hideMark/>
          </w:tcPr>
          <w:p w14:paraId="5C9AB9C4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 xml:space="preserve">Efficacy </w:t>
            </w:r>
          </w:p>
          <w:p w14:paraId="36D56919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(%)</w:t>
            </w:r>
          </w:p>
        </w:tc>
      </w:tr>
      <w:tr w:rsidR="005709B0" w:rsidRPr="00DC2FBB" w14:paraId="24DD0463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8B3C5BA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Hand hygiene &amp; mask wearin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3B54C70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5/2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D420C53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0/3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DFA95D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4712D21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0</w:t>
            </w:r>
          </w:p>
        </w:tc>
      </w:tr>
      <w:tr w:rsidR="005709B0" w:rsidRPr="00DC2FBB" w14:paraId="5762DE11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DFE02AF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lastRenderedPageBreak/>
              <w:t>Hand hygiene &amp; mask wearin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4B9E0AC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1/3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9ECEBF2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30/6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46500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8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4C4392C8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0</w:t>
            </w:r>
          </w:p>
        </w:tc>
      </w:tr>
      <w:tr w:rsidR="005709B0" w:rsidRPr="00DC2FBB" w14:paraId="5096EDC8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hideMark/>
          </w:tcPr>
          <w:p w14:paraId="06EE2319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School Closures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8C51F4A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/3/202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D4E5657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30/6/20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531636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90</w:t>
            </w:r>
          </w:p>
        </w:tc>
        <w:tc>
          <w:tcPr>
            <w:tcW w:w="2880" w:type="dxa"/>
            <w:shd w:val="clear" w:color="auto" w:fill="auto"/>
            <w:noWrap/>
          </w:tcPr>
          <w:p w14:paraId="6B87B77C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00 (Home contacts inflation due to school closure 15%)</w:t>
            </w:r>
          </w:p>
        </w:tc>
      </w:tr>
      <w:tr w:rsidR="005709B0" w:rsidRPr="00DC2FBB" w14:paraId="65A8DA04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92D0006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Social Distancin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E66D55F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/1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A148CA2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7/3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3E4A3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0472D7D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00</w:t>
            </w:r>
          </w:p>
        </w:tc>
      </w:tr>
      <w:tr w:rsidR="005709B0" w:rsidRPr="00DC2FBB" w14:paraId="5243A2CB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9C0C1D8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Social Distancin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2D92EA6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8/3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DF4C1B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30/6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76B53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9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D5CF584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00</w:t>
            </w:r>
          </w:p>
        </w:tc>
      </w:tr>
      <w:tr w:rsidR="005709B0" w:rsidRPr="00DC2FBB" w14:paraId="4547DAC1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7C922E3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International Travel Ba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A4C0979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1/3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2144AD6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5/4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87D274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4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8A17665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00</w:t>
            </w:r>
          </w:p>
        </w:tc>
      </w:tr>
      <w:tr w:rsidR="005709B0" w:rsidRPr="00DC2FBB" w14:paraId="2B4C1FFE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0A004B0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International Travel Ba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E0C754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6/4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4BB0DD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30/6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CCF5D7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9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EFFEDA2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00</w:t>
            </w:r>
          </w:p>
        </w:tc>
      </w:tr>
      <w:tr w:rsidR="005709B0" w:rsidRPr="00DC2FBB" w14:paraId="43EE41D4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hideMark/>
          </w:tcPr>
          <w:p w14:paraId="22743056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Working at Home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E6F1DA5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1/3/202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7D12AF1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6/5/20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693DE2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70</w:t>
            </w:r>
          </w:p>
        </w:tc>
        <w:tc>
          <w:tcPr>
            <w:tcW w:w="2880" w:type="dxa"/>
            <w:shd w:val="clear" w:color="auto" w:fill="auto"/>
            <w:noWrap/>
          </w:tcPr>
          <w:p w14:paraId="0677FB3F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85 (Home contacts inflation due to working from home 10%)</w:t>
            </w:r>
          </w:p>
        </w:tc>
      </w:tr>
      <w:tr w:rsidR="005709B0" w:rsidRPr="00DC2FBB" w14:paraId="5C2E182F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66046B9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Working at Hom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685DF7A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7/5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8DB34F8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30/6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8BEC47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EF445FE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85 (Home contacts inflation due to working from home 10%)</w:t>
            </w:r>
          </w:p>
        </w:tc>
      </w:tr>
      <w:tr w:rsidR="005709B0" w:rsidRPr="00DC2FBB" w14:paraId="2928AA36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F62A707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Mass Testin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6AE9D39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1/3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3D259EA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1/9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D0476B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2C508C72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85% (sensitivity)</w:t>
            </w:r>
          </w:p>
        </w:tc>
      </w:tr>
      <w:tr w:rsidR="005709B0" w:rsidRPr="00DC2FBB" w14:paraId="33F9AD7B" w14:textId="77777777" w:rsidTr="00CA6CDB">
        <w:trPr>
          <w:trHeight w:val="310"/>
        </w:trPr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816A752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Self-isolation if Symptomatic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81DB621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0/3/202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6E0D273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2/6/2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66409" w14:textId="77777777" w:rsidR="005709B0" w:rsidRPr="00DC2FBB" w:rsidRDefault="005709B0" w:rsidP="00FB3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5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C689A70" w14:textId="77777777" w:rsidR="005709B0" w:rsidRPr="00DC2FBB" w:rsidRDefault="005709B0" w:rsidP="00FB33F5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DC2FBB">
              <w:rPr>
                <w:rFonts w:ascii="Calibri" w:eastAsia="Times New Roman" w:hAnsi="Calibri" w:cs="Calibri"/>
                <w:sz w:val="21"/>
                <w:szCs w:val="21"/>
              </w:rPr>
              <w:t>80% (test sensitivity)</w:t>
            </w:r>
          </w:p>
        </w:tc>
      </w:tr>
      <w:bookmarkEnd w:id="0"/>
    </w:tbl>
    <w:p w14:paraId="0C8105A7" w14:textId="77777777" w:rsidR="005709B0" w:rsidRDefault="005709B0" w:rsidP="005709B0">
      <w:pPr>
        <w:spacing w:line="360" w:lineRule="auto"/>
        <w:rPr>
          <w:b/>
          <w:bCs/>
          <w:szCs w:val="32"/>
        </w:rPr>
      </w:pPr>
    </w:p>
    <w:p w14:paraId="4CC29376" w14:textId="77777777" w:rsidR="005709B0" w:rsidRPr="00FC6260" w:rsidRDefault="005709B0" w:rsidP="005709B0">
      <w:pPr>
        <w:spacing w:line="360" w:lineRule="auto"/>
        <w:sectPr w:rsidR="005709B0" w:rsidRPr="00FC6260" w:rsidSect="000B2FA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F9FEDC2" w14:textId="485F82D5" w:rsidR="005709B0" w:rsidRPr="00FC6260" w:rsidRDefault="005709B0" w:rsidP="005709B0">
      <w:pPr>
        <w:spacing w:line="360" w:lineRule="auto"/>
      </w:pPr>
      <w:r w:rsidRPr="00FC6260">
        <w:rPr>
          <w:b/>
          <w:bCs/>
          <w:szCs w:val="32"/>
        </w:rPr>
        <w:lastRenderedPageBreak/>
        <w:t xml:space="preserve">Table </w:t>
      </w:r>
      <w:r>
        <w:rPr>
          <w:b/>
          <w:bCs/>
          <w:szCs w:val="32"/>
        </w:rPr>
        <w:t>B2</w:t>
      </w:r>
      <w:r w:rsidRPr="00FC6260">
        <w:rPr>
          <w:b/>
          <w:bCs/>
        </w:rPr>
        <w:t>: Age-specific hospitalization and fatality rate</w:t>
      </w:r>
    </w:p>
    <w:tbl>
      <w:tblPr>
        <w:tblW w:w="8255" w:type="dxa"/>
        <w:tblLook w:val="04A0" w:firstRow="1" w:lastRow="0" w:firstColumn="1" w:lastColumn="0" w:noHBand="0" w:noVBand="1"/>
      </w:tblPr>
      <w:tblGrid>
        <w:gridCol w:w="2571"/>
        <w:gridCol w:w="2570"/>
        <w:gridCol w:w="3114"/>
      </w:tblGrid>
      <w:tr w:rsidR="005709B0" w:rsidRPr="00FC6260" w14:paraId="2822F4E0" w14:textId="77777777" w:rsidTr="00FB33F5">
        <w:trPr>
          <w:trHeight w:val="381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7107CB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bookmarkStart w:id="1" w:name="_Hlk78726723"/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g</w:t>
            </w: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_category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C44A1D5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ge-based relative fatality rate (%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012CDD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ge-stratum-specific hospitalization (proportion of all (asymptomatic + symptomatic) infections that lead to hospitalisation) (%)</w:t>
            </w:r>
          </w:p>
        </w:tc>
      </w:tr>
      <w:tr w:rsidR="005709B0" w:rsidRPr="00FC6260" w14:paraId="4B5EE683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90000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-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FCE8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241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</w:t>
            </w:r>
          </w:p>
        </w:tc>
      </w:tr>
      <w:tr w:rsidR="005709B0" w:rsidRPr="00FC6260" w14:paraId="5CC24687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BE13B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-1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60EB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D544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</w:t>
            </w:r>
          </w:p>
        </w:tc>
      </w:tr>
      <w:tr w:rsidR="005709B0" w:rsidRPr="00FC6260" w14:paraId="08D36FE6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18850F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-1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4606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926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</w:t>
            </w:r>
          </w:p>
        </w:tc>
      </w:tr>
      <w:tr w:rsidR="005709B0" w:rsidRPr="00FC6260" w14:paraId="041D3EB8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787CE8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-2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AC84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0.57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4CC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</w:t>
            </w:r>
          </w:p>
        </w:tc>
      </w:tr>
      <w:tr w:rsidR="005709B0" w:rsidRPr="00FC6260" w14:paraId="12CEBA17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BCCB1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-2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96D1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2.85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4C9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</w:tr>
      <w:tr w:rsidR="005709B0" w:rsidRPr="00FC6260" w14:paraId="5D59E1BA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5BA6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-3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F3A6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2.85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465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5</w:t>
            </w:r>
          </w:p>
        </w:tc>
      </w:tr>
      <w:tr w:rsidR="005709B0" w:rsidRPr="00FC6260" w14:paraId="7F18CBA1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5910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0-3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DDE9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6.2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181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5</w:t>
            </w:r>
          </w:p>
        </w:tc>
      </w:tr>
      <w:tr w:rsidR="005709B0" w:rsidRPr="00FC6260" w14:paraId="62A9CA5F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8E169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-4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827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6.28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F25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65</w:t>
            </w:r>
          </w:p>
        </w:tc>
      </w:tr>
      <w:tr w:rsidR="005709B0" w:rsidRPr="00FC6260" w14:paraId="2B0312C8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58923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0-4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C967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7.99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50D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6</w:t>
            </w:r>
          </w:p>
        </w:tc>
      </w:tr>
      <w:tr w:rsidR="005709B0" w:rsidRPr="00FC6260" w14:paraId="31824FD0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F44FD5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5-5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7BAA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7.99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0812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86</w:t>
            </w:r>
          </w:p>
        </w:tc>
      </w:tr>
      <w:tr w:rsidR="005709B0" w:rsidRPr="00FC6260" w14:paraId="3AB0ACB1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3CBE05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0-5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AF65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6.5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669E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3</w:t>
            </w:r>
          </w:p>
        </w:tc>
      </w:tr>
      <w:tr w:rsidR="005709B0" w:rsidRPr="00FC6260" w14:paraId="2F5102FF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DCE5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5-6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3A8C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6.54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DD42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.63</w:t>
            </w:r>
          </w:p>
        </w:tc>
      </w:tr>
      <w:tr w:rsidR="005709B0" w:rsidRPr="00FC6260" w14:paraId="63CE0E82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CB831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0-6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1B8D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34.7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B57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92</w:t>
            </w:r>
          </w:p>
        </w:tc>
      </w:tr>
      <w:tr w:rsidR="005709B0" w:rsidRPr="00FC6260" w14:paraId="59866D12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F77BA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5-7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06FE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34.7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1D2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.92</w:t>
            </w:r>
          </w:p>
        </w:tc>
      </w:tr>
      <w:tr w:rsidR="005709B0" w:rsidRPr="00FC6260" w14:paraId="237D9FB7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1325D5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0-7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0B23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35.5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FE60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20</w:t>
            </w:r>
          </w:p>
        </w:tc>
      </w:tr>
      <w:tr w:rsidR="005709B0" w:rsidRPr="00FC6260" w14:paraId="78E93AE6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64E61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5-8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5D3F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35.5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FA5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8.20</w:t>
            </w:r>
          </w:p>
        </w:tc>
      </w:tr>
      <w:tr w:rsidR="005709B0" w:rsidRPr="00FC6260" w14:paraId="03992F2B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58138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-8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F7F7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888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39</w:t>
            </w:r>
          </w:p>
        </w:tc>
      </w:tr>
      <w:tr w:rsidR="005709B0" w:rsidRPr="00FC6260" w14:paraId="3981173E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B33C38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5-9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01A4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D7E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39</w:t>
            </w:r>
          </w:p>
        </w:tc>
      </w:tr>
      <w:tr w:rsidR="005709B0" w:rsidRPr="00FC6260" w14:paraId="02D1A53B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56F68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0-95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A001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B2F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39</w:t>
            </w:r>
          </w:p>
        </w:tc>
      </w:tr>
      <w:tr w:rsidR="005709B0" w:rsidRPr="00FC6260" w14:paraId="1F78EAB7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C8307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5-100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7F09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E6E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39</w:t>
            </w:r>
          </w:p>
        </w:tc>
      </w:tr>
      <w:tr w:rsidR="005709B0" w:rsidRPr="00FC6260" w14:paraId="383506B7" w14:textId="77777777" w:rsidTr="00FB33F5">
        <w:trPr>
          <w:trHeight w:val="20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D11F8E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0+ y.o.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89D0" w14:textId="77777777" w:rsidR="005709B0" w:rsidRPr="00430AAE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30AAE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DAE4" w14:textId="77777777" w:rsidR="005709B0" w:rsidRPr="00357B5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.39</w:t>
            </w:r>
          </w:p>
        </w:tc>
      </w:tr>
      <w:bookmarkEnd w:id="1"/>
    </w:tbl>
    <w:p w14:paraId="654F628F" w14:textId="77777777" w:rsidR="005709B0" w:rsidRPr="00FC6260" w:rsidRDefault="005709B0" w:rsidP="005709B0">
      <w:r w:rsidRPr="00FC6260">
        <w:br w:type="page"/>
      </w:r>
    </w:p>
    <w:p w14:paraId="3184FE1D" w14:textId="378B85F4" w:rsidR="005709B0" w:rsidRPr="00FC6260" w:rsidRDefault="005709B0" w:rsidP="005709B0">
      <w:r w:rsidRPr="00FC6260">
        <w:rPr>
          <w:b/>
          <w:bCs/>
          <w:szCs w:val="32"/>
        </w:rPr>
        <w:lastRenderedPageBreak/>
        <w:t xml:space="preserve">Table </w:t>
      </w:r>
      <w:r>
        <w:rPr>
          <w:b/>
          <w:bCs/>
          <w:szCs w:val="32"/>
        </w:rPr>
        <w:t>B3</w:t>
      </w:r>
      <w:r w:rsidRPr="00FC6260">
        <w:rPr>
          <w:b/>
          <w:bCs/>
          <w:szCs w:val="32"/>
        </w:rPr>
        <w:t>: Demographic population, birth and death rate for Thailan</w:t>
      </w:r>
      <w:r w:rsidRPr="007265DF">
        <w:rPr>
          <w:b/>
          <w:bCs/>
          <w:szCs w:val="32"/>
        </w:rPr>
        <w:t>d (R</w:t>
      </w:r>
      <w:r w:rsidR="007265DF">
        <w:rPr>
          <w:b/>
          <w:bCs/>
          <w:szCs w:val="32"/>
        </w:rPr>
        <w:t>eference</w:t>
      </w:r>
      <w:r w:rsidRPr="007265DF">
        <w:rPr>
          <w:b/>
          <w:bCs/>
          <w:szCs w:val="32"/>
        </w:rPr>
        <w:t>: UN2019 Revision of World Population Prospects https://population.un.org/wpp/)</w:t>
      </w:r>
    </w:p>
    <w:p w14:paraId="5615632B" w14:textId="77777777" w:rsidR="005709B0" w:rsidRPr="00FC6260" w:rsidRDefault="005709B0" w:rsidP="005709B0"/>
    <w:tbl>
      <w:tblPr>
        <w:tblW w:w="6440" w:type="dxa"/>
        <w:tblLook w:val="04A0" w:firstRow="1" w:lastRow="0" w:firstColumn="1" w:lastColumn="0" w:noHBand="0" w:noVBand="1"/>
      </w:tblPr>
      <w:tblGrid>
        <w:gridCol w:w="1476"/>
        <w:gridCol w:w="1696"/>
        <w:gridCol w:w="1954"/>
        <w:gridCol w:w="1314"/>
      </w:tblGrid>
      <w:tr w:rsidR="005709B0" w:rsidRPr="00FC6260" w14:paraId="7BD6EF5B" w14:textId="77777777" w:rsidTr="00FB33F5">
        <w:trPr>
          <w:trHeight w:val="136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8A5126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A</w:t>
            </w:r>
            <w:r w:rsidRPr="00357B50">
              <w:rPr>
                <w:rFonts w:ascii="Calibri" w:eastAsia="Times New Roman" w:hAnsi="Calibri" w:cs="Calibri"/>
                <w:color w:val="000000"/>
                <w:szCs w:val="24"/>
              </w:rPr>
              <w:t>ge_catego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E57E132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Cs w:val="24"/>
              </w:rPr>
              <w:t>Populatio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C66EC17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Cs w:val="24"/>
              </w:rPr>
              <w:t>Number of births per person (ie 0.5* births per woman) per da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37C1FA5" w14:textId="77777777" w:rsidR="005709B0" w:rsidRPr="00357B5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57B50">
              <w:rPr>
                <w:rFonts w:ascii="Calibri" w:eastAsia="Times New Roman" w:hAnsi="Calibri" w:cs="Calibri"/>
                <w:color w:val="000000"/>
                <w:szCs w:val="24"/>
              </w:rPr>
              <w:t>Deaths per person per day</w:t>
            </w:r>
          </w:p>
        </w:tc>
      </w:tr>
      <w:tr w:rsidR="005709B0" w:rsidRPr="00FC6260" w14:paraId="4824F6F0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A95DF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-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3FE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3,596,052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9DA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AFA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5.0051E-06</w:t>
            </w:r>
          </w:p>
        </w:tc>
      </w:tr>
      <w:tr w:rsidR="005709B0" w:rsidRPr="00FC6260" w14:paraId="5573A414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221EE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5-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D05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3,843,780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5E1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4324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7.5203E-07</w:t>
            </w:r>
          </w:p>
        </w:tc>
      </w:tr>
      <w:tr w:rsidR="005709B0" w:rsidRPr="00FC6260" w14:paraId="5FAFB8E1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6A719A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0-1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EB9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113,805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783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14C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.1683E-06</w:t>
            </w:r>
          </w:p>
        </w:tc>
      </w:tr>
      <w:tr w:rsidR="005709B0" w:rsidRPr="00FC6260" w14:paraId="0010F947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4796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5-1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927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378,506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D15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6.30376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625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3.1E-06</w:t>
            </w:r>
          </w:p>
        </w:tc>
      </w:tr>
      <w:tr w:rsidR="005709B0" w:rsidRPr="00FC6260" w14:paraId="08AA3F48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37D87C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0-2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FA9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807,904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9DE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10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5A76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.8347E-06</w:t>
            </w:r>
          </w:p>
        </w:tc>
      </w:tr>
      <w:tr w:rsidR="005709B0" w:rsidRPr="00FC6260" w14:paraId="789BA30F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A6701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5-2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D87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822,404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EC7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1056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026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.9941E-06</w:t>
            </w:r>
          </w:p>
        </w:tc>
      </w:tr>
      <w:tr w:rsidR="005709B0" w:rsidRPr="00FC6260" w14:paraId="7DB668B2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B6DD0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30-3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85AC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466,694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1C5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9.60249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6D3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4.5864E-06</w:t>
            </w:r>
          </w:p>
        </w:tc>
      </w:tr>
      <w:tr w:rsidR="005709B0" w:rsidRPr="00FC6260" w14:paraId="37F210EF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DB722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35-3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F0D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763,033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30FC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4.42185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1687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7.165E-06</w:t>
            </w:r>
          </w:p>
        </w:tc>
      </w:tr>
      <w:tr w:rsidR="005709B0" w:rsidRPr="00FC6260" w14:paraId="4B8E9CAA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07D2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40-4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929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5,308,840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4BE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.07929E-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79E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9.5791E-06</w:t>
            </w:r>
          </w:p>
        </w:tc>
      </w:tr>
      <w:tr w:rsidR="005709B0" w:rsidRPr="00FC6260" w14:paraId="5FD2855F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CFC4D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45-4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7F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5,605,417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DD0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.48326E-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8AA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.221E-05</w:t>
            </w:r>
          </w:p>
        </w:tc>
      </w:tr>
      <w:tr w:rsidR="005709B0" w:rsidRPr="00FC6260" w14:paraId="5E95D577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371C4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50-5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4764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5,598,953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357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C8C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.5486E-05</w:t>
            </w:r>
          </w:p>
        </w:tc>
      </w:tr>
      <w:tr w:rsidR="005709B0" w:rsidRPr="00FC6260" w14:paraId="54EB41B4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B0F5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55-5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581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5,082,441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219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79EC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.0401E-05</w:t>
            </w:r>
          </w:p>
        </w:tc>
      </w:tr>
      <w:tr w:rsidR="005709B0" w:rsidRPr="00FC6260" w14:paraId="1600B83C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470AD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60-6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854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4,367,653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58A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5F9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2.819E-05</w:t>
            </w:r>
          </w:p>
        </w:tc>
      </w:tr>
      <w:tr w:rsidR="005709B0" w:rsidRPr="00FC6260" w14:paraId="5BE87A26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880CF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65-6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2B7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3,256,703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531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30F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3.914E-05</w:t>
            </w:r>
          </w:p>
        </w:tc>
      </w:tr>
      <w:tr w:rsidR="005709B0" w:rsidRPr="00FC6260" w14:paraId="0CBCA757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2EA63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70-7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A19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2,282,338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820D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F10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6.3727E-05</w:t>
            </w:r>
          </w:p>
        </w:tc>
      </w:tr>
      <w:tr w:rsidR="005709B0" w:rsidRPr="00FC6260" w14:paraId="5B7086BC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C75DE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75-7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78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1,584,230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23F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5151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10856</w:t>
            </w:r>
          </w:p>
        </w:tc>
      </w:tr>
      <w:tr w:rsidR="005709B0" w:rsidRPr="00FC6260" w14:paraId="087B9669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EDD33C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80-8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5EB7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1,070,912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7BFB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C6F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16786</w:t>
            </w:r>
          </w:p>
        </w:tc>
      </w:tr>
      <w:tr w:rsidR="005709B0" w:rsidRPr="00FC6260" w14:paraId="77386AEE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5E395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85-8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FC3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563,683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45E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C9C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26194</w:t>
            </w:r>
          </w:p>
        </w:tc>
      </w:tr>
      <w:tr w:rsidR="005709B0" w:rsidRPr="00FC6260" w14:paraId="4AC2CBF7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B19A2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90-94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85B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225,198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FFF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14E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36263</w:t>
            </w:r>
          </w:p>
        </w:tc>
      </w:tr>
      <w:tr w:rsidR="005709B0" w:rsidRPr="00FC6260" w14:paraId="7D4FC776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79BAC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95-99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043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  52,666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ED1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804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064432</w:t>
            </w:r>
          </w:p>
        </w:tc>
      </w:tr>
      <w:tr w:rsidR="005709B0" w:rsidRPr="00FC6260" w14:paraId="284873E0" w14:textId="77777777" w:rsidTr="00FB33F5">
        <w:trPr>
          <w:trHeight w:val="3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3FD5D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100+ y.o.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098" w14:textId="77777777" w:rsidR="005709B0" w:rsidRPr="00FC6260" w:rsidRDefault="005709B0" w:rsidP="00FB33F5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 xml:space="preserve">                8,766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223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0A3" w14:textId="77777777" w:rsidR="005709B0" w:rsidRPr="00FC6260" w:rsidRDefault="005709B0" w:rsidP="00FB33F5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C6260">
              <w:rPr>
                <w:rFonts w:ascii="Calibri" w:eastAsia="Times New Roman" w:hAnsi="Calibri" w:cs="Calibri"/>
                <w:color w:val="000000"/>
                <w:szCs w:val="24"/>
              </w:rPr>
              <w:t>0.0038711</w:t>
            </w:r>
          </w:p>
        </w:tc>
      </w:tr>
    </w:tbl>
    <w:p w14:paraId="7E9216DD" w14:textId="77777777" w:rsidR="005709B0" w:rsidRDefault="005709B0" w:rsidP="005709B0">
      <w:pPr>
        <w:rPr>
          <w:rStyle w:val="Strong"/>
          <w:rFonts w:eastAsiaTheme="majorEastAsia" w:cstheme="minorHAnsi"/>
          <w:szCs w:val="22"/>
        </w:rPr>
        <w:sectPr w:rsidR="005709B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58408DB" w14:textId="3C542D8E" w:rsidR="005709B0" w:rsidRDefault="005709B0" w:rsidP="005709B0">
      <w:pPr>
        <w:spacing w:line="360" w:lineRule="auto"/>
        <w:rPr>
          <w:b/>
          <w:bCs/>
          <w:szCs w:val="32"/>
        </w:rPr>
      </w:pPr>
      <w:r w:rsidRPr="007265DF">
        <w:rPr>
          <w:b/>
          <w:bCs/>
          <w:szCs w:val="32"/>
        </w:rPr>
        <w:lastRenderedPageBreak/>
        <w:t>Figure B1: Model fitting using incidence and cumulative deaths</w:t>
      </w:r>
      <w:r w:rsidR="00352CD9">
        <w:rPr>
          <w:b/>
          <w:bCs/>
          <w:szCs w:val="32"/>
        </w:rPr>
        <w:t xml:space="preserve"> data from 2020</w:t>
      </w:r>
    </w:p>
    <w:p w14:paraId="75549B0A" w14:textId="77777777" w:rsidR="005709B0" w:rsidRPr="00FC6260" w:rsidRDefault="005709B0" w:rsidP="005709B0">
      <w:pPr>
        <w:spacing w:line="360" w:lineRule="auto"/>
      </w:pPr>
      <w:r>
        <w:rPr>
          <w:noProof/>
        </w:rPr>
        <w:drawing>
          <wp:inline distT="0" distB="0" distL="0" distR="0" wp14:anchorId="3F1ADCF6" wp14:editId="049BA4EF">
            <wp:extent cx="5943600" cy="4159250"/>
            <wp:effectExtent l="0" t="0" r="0" b="190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CB489" w14:textId="77777777" w:rsidR="005709B0" w:rsidRDefault="005709B0" w:rsidP="005709B0">
      <w:pPr>
        <w:spacing w:line="360" w:lineRule="auto"/>
      </w:pPr>
    </w:p>
    <w:p w14:paraId="699C8987" w14:textId="2E0ED4B3" w:rsidR="00CA6CDB" w:rsidRDefault="00CA6CDB">
      <w:r>
        <w:br w:type="page"/>
      </w:r>
    </w:p>
    <w:p w14:paraId="15E69155" w14:textId="68DAA0F1" w:rsidR="00052B78" w:rsidRDefault="00CA6CDB" w:rsidP="00CA6CDB">
      <w:pPr>
        <w:pStyle w:val="Heading1"/>
      </w:pPr>
      <w:r>
        <w:lastRenderedPageBreak/>
        <w:t>References</w:t>
      </w:r>
    </w:p>
    <w:p w14:paraId="26CE9EC8" w14:textId="04217600" w:rsidR="00052B78" w:rsidRPr="00052B78" w:rsidRDefault="00052B78" w:rsidP="00CA6CDB">
      <w:pPr>
        <w:pStyle w:val="EndNoteBibliography"/>
      </w:pPr>
      <w:r>
        <w:fldChar w:fldCharType="begin"/>
      </w:r>
      <w:r w:rsidRPr="00CA6CDB">
        <w:instrText xml:space="preserve"> ADDIN EN.REFLIST </w:instrText>
      </w:r>
      <w:r>
        <w:fldChar w:fldCharType="separate"/>
      </w:r>
      <w:r w:rsidRPr="00052B78">
        <w:t xml:space="preserve">Alene, M., et al. (2021). "Magnitude of asymptomatic COVID-19 cases throughout the course of infection: A systematic review and meta-analysis."  </w:t>
      </w:r>
      <w:r w:rsidRPr="00052B78">
        <w:rPr>
          <w:b/>
        </w:rPr>
        <w:t>16</w:t>
      </w:r>
      <w:r w:rsidRPr="00052B78">
        <w:t>(3): e0249090.</w:t>
      </w:r>
    </w:p>
    <w:p w14:paraId="358CE1EB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6BF2921D" w14:textId="77777777" w:rsidR="00052B78" w:rsidRPr="00052B78" w:rsidRDefault="00052B78" w:rsidP="00052B78">
      <w:pPr>
        <w:pStyle w:val="EndNoteBibliography"/>
      </w:pPr>
      <w:r w:rsidRPr="00052B78">
        <w:t xml:space="preserve">Bi, Q., et al. (2020). "Epidemiology and Transmission of COVID-19 in Shenzhen China: Analysis of 391 cases and 1,286 of their close contacts." </w:t>
      </w:r>
      <w:r w:rsidRPr="00052B78">
        <w:rPr>
          <w:u w:val="single"/>
        </w:rPr>
        <w:t>MedRxiv</w:t>
      </w:r>
      <w:r w:rsidRPr="00052B78">
        <w:t>.</w:t>
      </w:r>
    </w:p>
    <w:p w14:paraId="45918357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14FD5B4A" w14:textId="77777777" w:rsidR="00052B78" w:rsidRPr="00052B78" w:rsidRDefault="00052B78" w:rsidP="00052B78">
      <w:pPr>
        <w:pStyle w:val="EndNoteBibliography"/>
      </w:pPr>
      <w:r w:rsidRPr="00052B78">
        <w:t xml:space="preserve">Chang, R., et al. (2021). "COVID-19 ICU and mechanical ventilation patient characteristics and outcomes—A systematic review and meta-analysis."  </w:t>
      </w:r>
      <w:r w:rsidRPr="00052B78">
        <w:rPr>
          <w:b/>
        </w:rPr>
        <w:t>16</w:t>
      </w:r>
      <w:r w:rsidRPr="00052B78">
        <w:t>(2): e0246318.</w:t>
      </w:r>
    </w:p>
    <w:p w14:paraId="65C83C40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69A72DF8" w14:textId="1B6DFBEE" w:rsidR="00052B78" w:rsidRPr="00052B78" w:rsidRDefault="00052B78" w:rsidP="00052B78">
      <w:pPr>
        <w:pStyle w:val="EndNoteBibliography"/>
      </w:pPr>
      <w:r w:rsidRPr="00052B78">
        <w:t xml:space="preserve">European centre for disease prevention and control (2020). "Coronavirus disease 2019 (COVID-19) pandemic increased transmission in the EU/EEA and the UK seventh update." from </w:t>
      </w:r>
      <w:hyperlink r:id="rId10" w:history="1">
        <w:r w:rsidRPr="00052B78">
          <w:rPr>
            <w:rStyle w:val="Hyperlink"/>
          </w:rPr>
          <w:t>https://www.ecdc.europa.eu/sites/default/files/documents/RRA-seventh-update-Outbreak-of-coronavirus-disease-COVID-19.pdf</w:t>
        </w:r>
      </w:hyperlink>
      <w:r w:rsidRPr="00052B78">
        <w:t>.</w:t>
      </w:r>
    </w:p>
    <w:p w14:paraId="5FB2E72E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726D01E8" w14:textId="77777777" w:rsidR="00052B78" w:rsidRPr="00052B78" w:rsidRDefault="00052B78" w:rsidP="00052B78">
      <w:pPr>
        <w:pStyle w:val="EndNoteBibliography"/>
      </w:pPr>
      <w:r w:rsidRPr="00052B78">
        <w:t xml:space="preserve">Jing, Q.-L., et al. (2020). "Household secondary attack rate of COVID-19 and associated determinants in Guangzhou, China: a retrospective cohort study."  </w:t>
      </w:r>
      <w:r w:rsidRPr="00052B78">
        <w:rPr>
          <w:b/>
        </w:rPr>
        <w:t>20</w:t>
      </w:r>
      <w:r w:rsidRPr="00052B78">
        <w:t>(10): 1141-1150.</w:t>
      </w:r>
    </w:p>
    <w:p w14:paraId="2151F5E7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04DE117B" w14:textId="77777777" w:rsidR="00052B78" w:rsidRPr="00052B78" w:rsidRDefault="00052B78" w:rsidP="00052B78">
      <w:pPr>
        <w:pStyle w:val="EndNoteBibliography"/>
      </w:pPr>
      <w:r w:rsidRPr="00052B78">
        <w:t xml:space="preserve">Khalili, M., et al. (2020). "Epidemiological characteristics of COVID-19: a systematic review and meta-analysis." </w:t>
      </w:r>
      <w:r w:rsidRPr="00052B78">
        <w:rPr>
          <w:u w:val="single"/>
        </w:rPr>
        <w:t>Plos One</w:t>
      </w:r>
      <w:r w:rsidRPr="00052B78">
        <w:t xml:space="preserve"> </w:t>
      </w:r>
      <w:r w:rsidRPr="00052B78">
        <w:rPr>
          <w:b/>
        </w:rPr>
        <w:t>148</w:t>
      </w:r>
      <w:r w:rsidRPr="00052B78">
        <w:t>.</w:t>
      </w:r>
    </w:p>
    <w:p w14:paraId="06DB3AA4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36406177" w14:textId="77777777" w:rsidR="00052B78" w:rsidRPr="00052B78" w:rsidRDefault="00052B78" w:rsidP="00052B78">
      <w:pPr>
        <w:pStyle w:val="EndNoteBibliography"/>
      </w:pPr>
      <w:r w:rsidRPr="00052B78">
        <w:t xml:space="preserve">Lewnard, J. A., et al. (2020). "Incidence, clinical outcomes, and transmission dynamics of hospitalized 2019 coronavirus disease among 9,596,321 individuals residing in California and Washington, United States: a prospective cohort study." </w:t>
      </w:r>
      <w:r w:rsidRPr="00052B78">
        <w:rPr>
          <w:u w:val="single"/>
        </w:rPr>
        <w:t>MedRxiv</w:t>
      </w:r>
      <w:r w:rsidRPr="00052B78">
        <w:t>.</w:t>
      </w:r>
    </w:p>
    <w:p w14:paraId="7FAF15DC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7886F322" w14:textId="77777777" w:rsidR="00052B78" w:rsidRPr="00052B78" w:rsidRDefault="00052B78" w:rsidP="00052B78">
      <w:pPr>
        <w:pStyle w:val="EndNoteBibliography"/>
      </w:pPr>
      <w:r w:rsidRPr="00052B78">
        <w:t xml:space="preserve">Linton, N. M., et al. (2020). "Incubation period and other epidemiological characteristics of 2019 novel coronavirus infections with right truncation: a statistical analysis of publicly available case data." </w:t>
      </w:r>
      <w:r w:rsidRPr="00052B78">
        <w:rPr>
          <w:u w:val="single"/>
        </w:rPr>
        <w:t>J Clin Med</w:t>
      </w:r>
      <w:r w:rsidRPr="00052B78">
        <w:t xml:space="preserve"> </w:t>
      </w:r>
      <w:r w:rsidRPr="00052B78">
        <w:rPr>
          <w:b/>
        </w:rPr>
        <w:t>9</w:t>
      </w:r>
      <w:r w:rsidRPr="00052B78">
        <w:t>(2): 538.</w:t>
      </w:r>
    </w:p>
    <w:p w14:paraId="2FA3A7B7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43BFC14B" w14:textId="77777777" w:rsidR="00052B78" w:rsidRPr="00052B78" w:rsidRDefault="00052B78" w:rsidP="00052B78">
      <w:pPr>
        <w:pStyle w:val="EndNoteBibliography"/>
      </w:pPr>
      <w:r w:rsidRPr="00052B78">
        <w:t>National Health Security Office (2020). "E-claim database of in-patient department under the Universal Coverage Scheme."</w:t>
      </w:r>
    </w:p>
    <w:p w14:paraId="460CDB45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05E41BC0" w14:textId="77777777" w:rsidR="00052B78" w:rsidRPr="00052B78" w:rsidRDefault="00052B78" w:rsidP="00052B78">
      <w:pPr>
        <w:pStyle w:val="EndNoteBibliography"/>
      </w:pPr>
      <w:r w:rsidRPr="00052B78">
        <w:t xml:space="preserve">Oran, D. P. and E. J. J. A. o. i. m. Topol (2021). "The proportion of SARS-CoV-2 infections that are asymptomatic: a systematic review."  </w:t>
      </w:r>
      <w:r w:rsidRPr="00052B78">
        <w:rPr>
          <w:b/>
        </w:rPr>
        <w:t>174</w:t>
      </w:r>
      <w:r w:rsidRPr="00052B78">
        <w:t>(5): 655-662.</w:t>
      </w:r>
    </w:p>
    <w:p w14:paraId="50273398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2BF30908" w14:textId="77777777" w:rsidR="00052B78" w:rsidRPr="00052B78" w:rsidRDefault="00052B78" w:rsidP="00052B78">
      <w:pPr>
        <w:pStyle w:val="EndNoteBibliography"/>
      </w:pPr>
      <w:r w:rsidRPr="00052B78">
        <w:t xml:space="preserve">Petrilli, C. M., et al. (2020). "Factors associated with hospitalization and critical illness among 4,103 patients with COVID-19 disease in New York City." </w:t>
      </w:r>
      <w:r w:rsidRPr="00052B78">
        <w:rPr>
          <w:u w:val="single"/>
        </w:rPr>
        <w:t>medRxiv</w:t>
      </w:r>
      <w:r w:rsidRPr="00052B78">
        <w:t>.</w:t>
      </w:r>
    </w:p>
    <w:p w14:paraId="26EB32F4" w14:textId="77777777" w:rsidR="00052B78" w:rsidRPr="00052B78" w:rsidRDefault="00052B78" w:rsidP="00052B78">
      <w:pPr>
        <w:pStyle w:val="EndNoteBibliography"/>
        <w:spacing w:after="0"/>
        <w:ind w:left="720" w:hanging="720"/>
      </w:pPr>
      <w:r w:rsidRPr="00052B78">
        <w:tab/>
      </w:r>
    </w:p>
    <w:p w14:paraId="1C7FEEDE" w14:textId="51C1441F" w:rsidR="005709B0" w:rsidRDefault="00052B78" w:rsidP="00CA6CDB">
      <w:pPr>
        <w:pStyle w:val="EndNoteBibliography"/>
      </w:pPr>
      <w:r w:rsidRPr="00052B78">
        <w:t xml:space="preserve">Yanes-Lane, M., et al. (2020). "Proportion of asymptomatic infection among COVID-19 positive persons and their transmission potential: A systematic review and meta-analysis."  </w:t>
      </w:r>
      <w:r w:rsidRPr="00052B78">
        <w:rPr>
          <w:b/>
        </w:rPr>
        <w:t>15</w:t>
      </w:r>
      <w:r w:rsidRPr="00052B78">
        <w:t>(11): e0241536.</w:t>
      </w:r>
      <w:r>
        <w:fldChar w:fldCharType="end"/>
      </w:r>
    </w:p>
    <w:sectPr w:rsidR="0057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84CA2"/>
    <w:multiLevelType w:val="hybridMultilevel"/>
    <w:tmpl w:val="317604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65420"/>
    <w:multiLevelType w:val="hybridMultilevel"/>
    <w:tmpl w:val="817A88EC"/>
    <w:lvl w:ilvl="0" w:tplc="98EAE1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f0dfa8rw5vae0v03xeexkvxfpdrsfs0dr&quot;&gt;library_Covid_model&lt;record-ids&gt;&lt;item&gt;44&lt;/item&gt;&lt;item&gt;45&lt;/item&gt;&lt;item&gt;57&lt;/item&gt;&lt;item&gt;58&lt;/item&gt;&lt;/record-ids&gt;&lt;/item&gt;&lt;/Libraries&gt;"/>
  </w:docVars>
  <w:rsids>
    <w:rsidRoot w:val="005709B0"/>
    <w:rsid w:val="0003216B"/>
    <w:rsid w:val="00052B78"/>
    <w:rsid w:val="00352CD9"/>
    <w:rsid w:val="005435C0"/>
    <w:rsid w:val="005709B0"/>
    <w:rsid w:val="00690843"/>
    <w:rsid w:val="007265DF"/>
    <w:rsid w:val="00CA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E11F"/>
  <w15:chartTrackingRefBased/>
  <w15:docId w15:val="{1B81938B-8B3E-4A61-8B14-D8217ED3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9B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5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09B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709B0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5709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0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9B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9B0"/>
    <w:rPr>
      <w:sz w:val="20"/>
      <w:szCs w:val="25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709B0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265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CD9"/>
    <w:rPr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CD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D9"/>
    <w:rPr>
      <w:rFonts w:ascii="Segoe UI" w:hAnsi="Segoe UI" w:cs="Angsana New"/>
      <w:sz w:val="18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52B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B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2B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2B7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052B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ecdc.europa.eu/sites/default/files/documents/RRA-seventh-update-Outbreak-of-coronavirus-disease-COVID-19.pdf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2DC3A-7715-4390-9049-1F54434B4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158</Words>
  <Characters>1800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Chris Painter</cp:lastModifiedBy>
  <cp:revision>3</cp:revision>
  <dcterms:created xsi:type="dcterms:W3CDTF">2022-12-08T03:15:00Z</dcterms:created>
  <dcterms:modified xsi:type="dcterms:W3CDTF">2023-05-29T02:28:00Z</dcterms:modified>
</cp:coreProperties>
</file>